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450" w:tblpY="2345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92"/>
        <w:gridCol w:w="7488"/>
      </w:tblGrid>
      <w:tr w:rsidR="007D6C68" w:rsidRPr="00617EA9" w14:paraId="0AD6E33E" w14:textId="77777777" w:rsidTr="007D6C68">
        <w:trPr>
          <w:trHeight w:val="424"/>
        </w:trPr>
        <w:tc>
          <w:tcPr>
            <w:tcW w:w="1692" w:type="dxa"/>
            <w:vAlign w:val="center"/>
          </w:tcPr>
          <w:p w14:paraId="17E28385" w14:textId="77777777" w:rsidR="007D6C68" w:rsidRPr="00617EA9" w:rsidRDefault="007D6C68" w:rsidP="007D6C68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2"/>
                <w:lang w:val="en-US"/>
              </w:rPr>
            </w:pPr>
            <w:r w:rsidRPr="00617EA9">
              <w:rPr>
                <w:b/>
                <w:bCs/>
                <w:szCs w:val="22"/>
                <w:lang w:val="en-US"/>
              </w:rPr>
              <w:t>Septic Shock</w:t>
            </w:r>
          </w:p>
        </w:tc>
        <w:tc>
          <w:tcPr>
            <w:tcW w:w="7488" w:type="dxa"/>
            <w:vAlign w:val="center"/>
          </w:tcPr>
          <w:p w14:paraId="67DC55DD" w14:textId="77777777" w:rsidR="007D6C68" w:rsidRPr="00617EA9" w:rsidRDefault="007D6C68" w:rsidP="007D6C68">
            <w:pPr>
              <w:autoSpaceDE w:val="0"/>
              <w:autoSpaceDN w:val="0"/>
              <w:adjustRightInd w:val="0"/>
              <w:rPr>
                <w:color w:val="000000"/>
                <w:szCs w:val="22"/>
                <w:lang w:val="en"/>
              </w:rPr>
            </w:pPr>
            <w:r w:rsidRPr="00617EA9">
              <w:rPr>
                <w:color w:val="000000"/>
                <w:szCs w:val="22"/>
                <w:lang w:val="en"/>
              </w:rPr>
              <w:t>R572</w:t>
            </w:r>
          </w:p>
        </w:tc>
      </w:tr>
      <w:tr w:rsidR="007D6C68" w:rsidRPr="00617EA9" w14:paraId="189EC49A" w14:textId="77777777" w:rsidTr="007D6C68">
        <w:trPr>
          <w:trHeight w:val="421"/>
        </w:trPr>
        <w:tc>
          <w:tcPr>
            <w:tcW w:w="1692" w:type="dxa"/>
            <w:vAlign w:val="center"/>
          </w:tcPr>
          <w:p w14:paraId="70D880D6" w14:textId="77777777" w:rsidR="007D6C68" w:rsidRPr="00617EA9" w:rsidRDefault="007D6C68" w:rsidP="007D6C68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2"/>
                <w:lang w:val="en-US"/>
              </w:rPr>
            </w:pPr>
            <w:r w:rsidRPr="00617EA9">
              <w:rPr>
                <w:b/>
                <w:bCs/>
                <w:szCs w:val="22"/>
                <w:lang w:val="en-US"/>
              </w:rPr>
              <w:t>ARDS</w:t>
            </w:r>
          </w:p>
        </w:tc>
        <w:tc>
          <w:tcPr>
            <w:tcW w:w="7488" w:type="dxa"/>
            <w:vAlign w:val="center"/>
          </w:tcPr>
          <w:p w14:paraId="3CD37E3D" w14:textId="77777777" w:rsidR="007D6C68" w:rsidRPr="00617EA9" w:rsidRDefault="007D6C68" w:rsidP="007D6C68">
            <w:pPr>
              <w:autoSpaceDE w:val="0"/>
              <w:autoSpaceDN w:val="0"/>
              <w:adjustRightInd w:val="0"/>
              <w:rPr>
                <w:color w:val="000000"/>
                <w:szCs w:val="22"/>
                <w:lang w:val="en"/>
              </w:rPr>
            </w:pPr>
            <w:r w:rsidRPr="00617EA9">
              <w:rPr>
                <w:color w:val="000000"/>
                <w:szCs w:val="22"/>
                <w:lang w:val="en"/>
              </w:rPr>
              <w:t>J80</w:t>
            </w:r>
          </w:p>
        </w:tc>
      </w:tr>
      <w:tr w:rsidR="007D6C68" w:rsidRPr="00617EA9" w14:paraId="00C9913A" w14:textId="77777777" w:rsidTr="007D6C68">
        <w:trPr>
          <w:trHeight w:val="1441"/>
        </w:trPr>
        <w:tc>
          <w:tcPr>
            <w:tcW w:w="1692" w:type="dxa"/>
            <w:vAlign w:val="center"/>
          </w:tcPr>
          <w:p w14:paraId="1DE904A4" w14:textId="77777777" w:rsidR="007D6C68" w:rsidRPr="00617EA9" w:rsidRDefault="007D6C68" w:rsidP="007D6C68">
            <w:pPr>
              <w:autoSpaceDE w:val="0"/>
              <w:autoSpaceDN w:val="0"/>
              <w:adjustRightInd w:val="0"/>
              <w:jc w:val="center"/>
              <w:rPr>
                <w:szCs w:val="22"/>
                <w:lang w:val="en-US"/>
              </w:rPr>
            </w:pPr>
            <w:r w:rsidRPr="00617EA9">
              <w:rPr>
                <w:b/>
                <w:bCs/>
                <w:szCs w:val="22"/>
                <w:lang w:val="en-US"/>
              </w:rPr>
              <w:t>Sepsis</w:t>
            </w:r>
          </w:p>
        </w:tc>
        <w:tc>
          <w:tcPr>
            <w:tcW w:w="7488" w:type="dxa"/>
            <w:vAlign w:val="center"/>
          </w:tcPr>
          <w:p w14:paraId="0F63C001" w14:textId="77777777" w:rsidR="007D6C68" w:rsidRPr="00617EA9" w:rsidRDefault="007D6C68" w:rsidP="007D6C68">
            <w:pPr>
              <w:autoSpaceDE w:val="0"/>
              <w:autoSpaceDN w:val="0"/>
              <w:adjustRightInd w:val="0"/>
              <w:rPr>
                <w:color w:val="000000"/>
                <w:szCs w:val="22"/>
                <w:lang w:val="en"/>
              </w:rPr>
            </w:pPr>
            <w:r w:rsidRPr="00617EA9">
              <w:rPr>
                <w:color w:val="000000"/>
                <w:szCs w:val="22"/>
                <w:lang w:val="en"/>
              </w:rPr>
              <w:t>A010, A021, A022, A150, A151, A152, A153, A160, A161, A162, A202, A209, A212, A217, A219, A239, A241, A244, A282, A310, A319, A370, A371, A378, A379, A394, A399, A400, A401, A402, A403, A408, A409, A410, A411, A412, A413, A414, A415, A419, A420, A427, A429, A430, A439, A481, A490, A491, A492, A493, A498, A499, A500, A527, A548, A549, A698, A699, A70, A78, A798, A799, B012, B052, B068, B200, B206, B250, B334, B340, B341, B342, B348, B371, B377, B379, B380, B381, B382, B389, B390, B391, B392, B400, B401, B402, B409, B410, B419, B420, B429, B440, B441, B449, B450, B459, B460, B469, B49, B583, B589, B59, B664, B671, B75, B778, B779, B950, B951, B952, B953, B954, B955, B956, B957, B958, B960, B961, B962, B963, B964, B965, B968, B970, B971, B972, B974, B978</w:t>
            </w:r>
          </w:p>
        </w:tc>
      </w:tr>
    </w:tbl>
    <w:p w14:paraId="4FD50DA6" w14:textId="20513BCB" w:rsidR="00C9686E" w:rsidRPr="00617EA9" w:rsidRDefault="00617EA9">
      <w:pPr>
        <w:rPr>
          <w:szCs w:val="22"/>
          <w:lang w:val="en"/>
        </w:rPr>
      </w:pPr>
      <w:bookmarkStart w:id="0" w:name="_GoBack"/>
      <w:r>
        <w:rPr>
          <w:b/>
          <w:szCs w:val="22"/>
          <w:lang w:val="en"/>
        </w:rPr>
        <w:t xml:space="preserve">Additional File 2: </w:t>
      </w:r>
      <w:r w:rsidR="007D6C68" w:rsidRPr="00617EA9">
        <w:rPr>
          <w:b/>
          <w:szCs w:val="22"/>
          <w:lang w:val="en"/>
        </w:rPr>
        <w:t>Table</w:t>
      </w:r>
      <w:r w:rsidR="00CF4216" w:rsidRPr="00617EA9">
        <w:rPr>
          <w:b/>
          <w:szCs w:val="22"/>
          <w:lang w:val="en"/>
        </w:rPr>
        <w:t xml:space="preserve"> </w:t>
      </w:r>
      <w:r>
        <w:rPr>
          <w:b/>
          <w:szCs w:val="22"/>
          <w:lang w:val="en"/>
        </w:rPr>
        <w:t>S</w:t>
      </w:r>
      <w:r w:rsidR="007D6C68" w:rsidRPr="00617EA9">
        <w:rPr>
          <w:b/>
          <w:szCs w:val="22"/>
          <w:lang w:val="en"/>
        </w:rPr>
        <w:t>2</w:t>
      </w:r>
      <w:r w:rsidR="007D6C68" w:rsidRPr="00617EA9">
        <w:rPr>
          <w:szCs w:val="22"/>
          <w:lang w:val="en"/>
        </w:rPr>
        <w:t xml:space="preserve"> </w:t>
      </w:r>
      <w:r w:rsidR="00C9686E" w:rsidRPr="00617EA9">
        <w:rPr>
          <w:szCs w:val="22"/>
          <w:lang w:val="en"/>
        </w:rPr>
        <w:t>–</w:t>
      </w:r>
      <w:r w:rsidR="007D6C68" w:rsidRPr="00617EA9">
        <w:rPr>
          <w:szCs w:val="22"/>
          <w:lang w:val="en"/>
        </w:rPr>
        <w:t xml:space="preserve"> </w:t>
      </w:r>
      <w:r w:rsidR="00C9686E" w:rsidRPr="00617EA9">
        <w:rPr>
          <w:szCs w:val="22"/>
          <w:lang w:val="en"/>
        </w:rPr>
        <w:t>Codes from the 10</w:t>
      </w:r>
      <w:r w:rsidR="00C9686E" w:rsidRPr="00617EA9">
        <w:rPr>
          <w:szCs w:val="22"/>
          <w:vertAlign w:val="superscript"/>
          <w:lang w:val="en"/>
        </w:rPr>
        <w:t>th</w:t>
      </w:r>
      <w:r w:rsidR="00C9686E" w:rsidRPr="00617EA9">
        <w:rPr>
          <w:szCs w:val="22"/>
          <w:lang w:val="en"/>
        </w:rPr>
        <w:t xml:space="preserve"> edition of the International Classification of Disease (ICD-10) used for definition of septic shock, acute respiratory distress syndrome (ARDS) and sepsis</w:t>
      </w:r>
      <w:r w:rsidR="00CF4216" w:rsidRPr="00617EA9">
        <w:rPr>
          <w:szCs w:val="22"/>
          <w:lang w:val="en"/>
        </w:rPr>
        <w:t xml:space="preserve"> </w:t>
      </w:r>
    </w:p>
    <w:bookmarkEnd w:id="0"/>
    <w:sectPr w:rsidR="00C9686E" w:rsidRPr="00617EA9" w:rsidSect="004410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C68"/>
    <w:rsid w:val="00032CA9"/>
    <w:rsid w:val="000A6A3A"/>
    <w:rsid w:val="00103017"/>
    <w:rsid w:val="002E0DD9"/>
    <w:rsid w:val="003A25BD"/>
    <w:rsid w:val="003E027C"/>
    <w:rsid w:val="004410C8"/>
    <w:rsid w:val="004A457A"/>
    <w:rsid w:val="005F04B7"/>
    <w:rsid w:val="00612CA0"/>
    <w:rsid w:val="00617EA9"/>
    <w:rsid w:val="006514E9"/>
    <w:rsid w:val="007D6C68"/>
    <w:rsid w:val="00942E3B"/>
    <w:rsid w:val="00A21CB7"/>
    <w:rsid w:val="00B4783B"/>
    <w:rsid w:val="00C9686E"/>
    <w:rsid w:val="00CF4216"/>
    <w:rsid w:val="00E14EB7"/>
    <w:rsid w:val="00EE683F"/>
    <w:rsid w:val="00F06517"/>
    <w:rsid w:val="00F65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249DC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6C68"/>
    <w:rPr>
      <w:rFonts w:ascii="Times New Roman" w:eastAsia="MS Mincho" w:hAnsi="Times New Roman" w:cs="Times New Roman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53</Characters>
  <Application>Microsoft Macintosh Word</Application>
  <DocSecurity>0</DocSecurity>
  <Lines>16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enn</dc:creator>
  <cp:keywords/>
  <dc:description/>
  <cp:lastModifiedBy>Youenn Jouan</cp:lastModifiedBy>
  <cp:revision>4</cp:revision>
  <dcterms:created xsi:type="dcterms:W3CDTF">2018-12-18T10:56:00Z</dcterms:created>
  <dcterms:modified xsi:type="dcterms:W3CDTF">2019-03-14T21:06:00Z</dcterms:modified>
</cp:coreProperties>
</file>